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19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tails on the ten microsatellites used for paternity analysis, including species of origin. Microsatellites marked with an asterisk (*) were amplified using primers with a M13 tail, as described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8]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157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4"/>
        <w:gridCol w:w="1303"/>
        <w:gridCol w:w="4297"/>
        <w:gridCol w:w="5380"/>
        <w:gridCol w:w="3081"/>
      </w:tblGrid>
      <w:tr>
        <w:trPr>
          <w:trHeight w:val="505" w:hRule="atLeast"/>
        </w:trPr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Microsatellite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pecies</w:t>
            </w:r>
          </w:p>
        </w:tc>
        <w:tc>
          <w:tcPr>
            <w:tcW w:w="4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Primers (5' → 3')</w:t>
            </w:r>
          </w:p>
        </w:tc>
        <w:tc>
          <w:tcPr>
            <w:tcW w:w="5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PCR conditions</w:t>
            </w:r>
          </w:p>
        </w:tc>
        <w:tc>
          <w:tcPr>
            <w:tcW w:w="3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Reference</w:t>
            </w:r>
          </w:p>
        </w:tc>
      </w:tr>
      <w:tr>
        <w:trPr>
          <w:trHeight w:val="646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CO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uxilus</w:t>
              <w:br/>
              <w:t>cornutus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CACGGGACAATTTGGATGTTTTAT</w:t>
              <w:br/>
              <w:t>AGGGGGCAGCATACAAGAGACAAC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1,00 m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1 ºC (34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5]</w:t>
            </w:r>
          </w:p>
        </w:tc>
      </w:tr>
      <w:tr>
        <w:trPr>
          <w:trHeight w:val="708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LCO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>Luxilus</w:t>
              <w:br/>
              <w:t>cornutus</w:t>
            </w:r>
          </w:p>
        </w:tc>
        <w:tc>
          <w:tcPr>
            <w:tcW w:w="4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GCAGGAGCGAAACCATAAAT</w:t>
              <w:br/>
              <w:t>AAACAGGCAGGACACAAAGG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50 m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48 ºC (28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5]</w:t>
            </w:r>
          </w:p>
        </w:tc>
      </w:tr>
      <w:tr>
        <w:trPr>
          <w:trHeight w:val="703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CO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uxilus</w:t>
              <w:br/>
              <w:t>cornutus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ATCAGGTCAGGGGTGTCACG</w:t>
              <w:br/>
              <w:t>TGTTTATTTGGGGTCTGTGT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30 m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60 ºC (31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5]</w:t>
            </w:r>
          </w:p>
        </w:tc>
      </w:tr>
      <w:tr>
        <w:trPr>
          <w:trHeight w:val="686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C27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euciscus</w:t>
              <w:br/>
              <w:t>cephalus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TCCAGTTCTTCCTTCCTAATT</w:t>
              <w:br/>
              <w:t>GCGGAGGGAGAGTATGTCAA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00 m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3 ºC (23 cycles), 51 ºC (10 cycles)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7]</w:t>
            </w:r>
          </w:p>
        </w:tc>
      </w:tr>
      <w:tr>
        <w:trPr>
          <w:trHeight w:val="710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LC288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>Leuciscus</w:t>
              <w:br/>
              <w:t>cephalus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AAGAGCAGAGGAGAGCAGGG</w:t>
              <w:br/>
              <w:t>TACCTGCAGGGGCATAGGC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25 mM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3 ºC (23 cycles), 51 ºC (15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7]</w:t>
            </w:r>
          </w:p>
        </w:tc>
      </w:tr>
      <w:tr>
        <w:trPr>
          <w:trHeight w:val="692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C290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euciscus</w:t>
              <w:br/>
              <w:t>cephalus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CCCTAATGGCCCTCAATACA</w:t>
              <w:br/>
              <w:t>ACTTCGCTGGCTTGACAAAT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25 mM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4 ºC (25 cycles), 53 ºC (10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7]</w:t>
            </w:r>
          </w:p>
        </w:tc>
      </w:tr>
      <w:tr>
        <w:trPr>
          <w:trHeight w:val="701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sou05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euciscus</w:t>
              <w:br/>
              <w:t>souffia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CTGAAGAAGACCCTGGTTCG</w:t>
              <w:br/>
              <w:t>CCCACATCTGCTGACTCTGAC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25 mM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5 ºC (25 cycles), 53 ºC (12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6]</w:t>
            </w:r>
          </w:p>
        </w:tc>
      </w:tr>
      <w:tr>
        <w:trPr>
          <w:trHeight w:val="697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Lsou08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>Leuciscus</w:t>
              <w:br/>
              <w:t>souffia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GCGGTGAACAGGCTTAACTC</w:t>
              <w:br/>
              <w:t>TAGGAACGAAGAGCCTGTGG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MgCl2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25 m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br/>
              <w:t xml:space="preserve">Annealing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55 ºC (25 cycles), 53 ºC (12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6]</w:t>
            </w:r>
          </w:p>
        </w:tc>
      </w:tr>
      <w:tr>
        <w:trPr>
          <w:trHeight w:val="708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Lsou34*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Leuciscus</w:t>
              <w:br/>
              <w:t>souffia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CCAGACAGGGTGATGATTCC</w:t>
              <w:br/>
              <w:t>GTAGCGACGTTCAGGTCTCG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1,50 mM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5 ºC (25 cycles), 53 ºC (8 cycles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26]</w:t>
            </w:r>
          </w:p>
        </w:tc>
      </w:tr>
      <w:tr>
        <w:trPr>
          <w:trHeight w:val="689" w:hRule="atLeast"/>
        </w:trPr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SpyrAMT*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PT"/>
              </w:rPr>
              <w:t>Squalius</w:t>
              <w:br/>
              <w:t>pyrenaicus</w:t>
            </w:r>
          </w:p>
        </w:tc>
        <w:tc>
          <w:tcPr>
            <w:tcW w:w="4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GAAGAAAGTCTCATTGCTCTGC</w:t>
              <w:br/>
              <w:t>GAGGTCATCACCCACACCTT</w:t>
            </w:r>
          </w:p>
        </w:tc>
        <w:tc>
          <w:tcPr>
            <w:tcW w:w="5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M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1,25 mM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nnealing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55 ºC (27 cycles), 53 ºC (8 cycles)</w:t>
            </w:r>
          </w:p>
        </w:tc>
        <w:tc>
          <w:tcPr>
            <w:tcW w:w="3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[12]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4:03:00Z</dcterms:created>
  <dc:creator>Miguel Santos</dc:creator>
  <dc:description/>
  <cp:keywords/>
  <dc:language>en-US</dc:language>
  <cp:lastModifiedBy>Miguel Santos</cp:lastModifiedBy>
  <dcterms:modified xsi:type="dcterms:W3CDTF">2017-02-21T14:03:00Z</dcterms:modified>
  <cp:revision>2</cp:revision>
  <dc:subject/>
  <dc:title/>
</cp:coreProperties>
</file>